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84AA2F">
      <w:pPr>
        <w:pStyle w:val="2"/>
        <w:jc w:val="center"/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Supplementary 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: Results obtained by different feature selection method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14:paraId="0D2C6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  <w:tcBorders>
              <w:left w:val="nil"/>
              <w:bottom w:val="single" w:color="auto" w:sz="4" w:space="0"/>
              <w:right w:val="nil"/>
            </w:tcBorders>
          </w:tcPr>
          <w:p w14:paraId="28356C3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thods</w:t>
            </w:r>
          </w:p>
        </w:tc>
        <w:tc>
          <w:tcPr>
            <w:tcW w:w="1217" w:type="dxa"/>
            <w:tcBorders>
              <w:left w:val="nil"/>
              <w:bottom w:val="single" w:color="auto" w:sz="4" w:space="0"/>
              <w:right w:val="nil"/>
            </w:tcBorders>
          </w:tcPr>
          <w:p w14:paraId="038A409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eature Number</w:t>
            </w:r>
          </w:p>
        </w:tc>
        <w:tc>
          <w:tcPr>
            <w:tcW w:w="12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EC4A98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Accuracy</w:t>
            </w:r>
          </w:p>
        </w:tc>
        <w:tc>
          <w:tcPr>
            <w:tcW w:w="12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E212C7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ecision</w:t>
            </w:r>
          </w:p>
        </w:tc>
        <w:tc>
          <w:tcPr>
            <w:tcW w:w="121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233F26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all</w:t>
            </w:r>
          </w:p>
        </w:tc>
        <w:tc>
          <w:tcPr>
            <w:tcW w:w="121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AF80F9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1-measure</w:t>
            </w:r>
          </w:p>
        </w:tc>
        <w:tc>
          <w:tcPr>
            <w:tcW w:w="121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C56CCB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UC</w:t>
            </w:r>
          </w:p>
        </w:tc>
      </w:tr>
      <w:tr w14:paraId="27748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411EDF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Random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9F366C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7D07B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4208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25E34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5536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33077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234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D274C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5381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DFE1C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3510</w:t>
            </w:r>
          </w:p>
        </w:tc>
      </w:tr>
      <w:tr w14:paraId="2CC31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D85CB3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F-scor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397EB7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0AA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65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573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73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7A0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71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D86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72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8D3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6663</w:t>
            </w:r>
          </w:p>
        </w:tc>
      </w:tr>
      <w:tr w14:paraId="45B3C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06E1D6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CV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E168D9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76E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40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09E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55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25D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43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D51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48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EC9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3375</w:t>
            </w:r>
          </w:p>
        </w:tc>
      </w:tr>
      <w:tr w14:paraId="7F5ED8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F8E9CE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PC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B0BE10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9DB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539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38E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67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27D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54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053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60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297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5356</w:t>
            </w:r>
          </w:p>
        </w:tc>
      </w:tr>
      <w:tr w14:paraId="69C45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B8CB8A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AE-Tran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E76B00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339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89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245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97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1BD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7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291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91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7E6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749</w:t>
            </w:r>
          </w:p>
        </w:tc>
      </w:tr>
      <w:tr w14:paraId="528B1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E8CF98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DEG-DMP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7530C8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8786E5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579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1B400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9349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BD6940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8378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FDB57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8837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BF4C5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0.9359</w:t>
            </w:r>
          </w:p>
        </w:tc>
      </w:tr>
    </w:tbl>
    <w:p w14:paraId="7645338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VmM2UyZTFjZWNkNjIwMTcxMDEwOTZiNzQ2MWZjMGUifQ=="/>
  </w:docVars>
  <w:rsids>
    <w:rsidRoot w:val="00000000"/>
    <w:rsid w:val="0787603C"/>
    <w:rsid w:val="11EA59F7"/>
    <w:rsid w:val="137059AA"/>
    <w:rsid w:val="1CEC79F6"/>
    <w:rsid w:val="204A7F45"/>
    <w:rsid w:val="25E14E7F"/>
    <w:rsid w:val="2FE222AB"/>
    <w:rsid w:val="300715B2"/>
    <w:rsid w:val="58D02D39"/>
    <w:rsid w:val="59715653"/>
    <w:rsid w:val="64412941"/>
    <w:rsid w:val="667C7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57</Characters>
  <Lines>0</Lines>
  <Paragraphs>0</Paragraphs>
  <TotalTime>4</TotalTime>
  <ScaleCrop>false</ScaleCrop>
  <LinksUpToDate>false</LinksUpToDate>
  <CharactersWithSpaces>36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05:30:00Z</dcterms:created>
  <dc:creator>Administrator</dc:creator>
  <cp:lastModifiedBy>真香</cp:lastModifiedBy>
  <dcterms:modified xsi:type="dcterms:W3CDTF">2025-05-17T06:13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B36E9514AF54CFEB6B5D790EF88048F_12</vt:lpwstr>
  </property>
  <property fmtid="{D5CDD505-2E9C-101B-9397-08002B2CF9AE}" pid="4" name="KSOTemplateDocerSaveRecord">
    <vt:lpwstr>eyJoZGlkIjoiMDVmM2UyZTFjZWNkNjIwMTcxMDEwOTZiNzQ2MWZjMGUiLCJ1c2VySWQiOiI0NzQzMjI5MjUifQ==</vt:lpwstr>
  </property>
</Properties>
</file>